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ABF59" w14:textId="3772D6CE" w:rsidR="002914A8" w:rsidRPr="00190B48" w:rsidRDefault="00190B48" w:rsidP="00190B4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BD7ACA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A. </w:t>
      </w:r>
      <w:r w:rsidR="00256257" w:rsidRPr="00256257">
        <w:rPr>
          <w:rFonts w:ascii="Arial" w:hAnsi="Arial" w:cs="Arial"/>
          <w:b/>
          <w:bCs/>
          <w:sz w:val="22"/>
          <w:szCs w:val="22"/>
        </w:rPr>
        <w:t>Summary statistics for training and testing data sets.</w:t>
      </w:r>
      <w:r w:rsidR="00256257">
        <w:rPr>
          <w:rFonts w:ascii="Arial" w:hAnsi="Arial" w:cs="Arial"/>
          <w:sz w:val="22"/>
          <w:szCs w:val="22"/>
        </w:rPr>
        <w:t xml:space="preserve">  </w:t>
      </w:r>
      <w:r w:rsidR="00AF5CA0" w:rsidRPr="00190B48">
        <w:rPr>
          <w:rFonts w:ascii="Arial" w:hAnsi="Arial" w:cs="Arial"/>
          <w:b/>
          <w:bCs/>
          <w:sz w:val="22"/>
          <w:szCs w:val="22"/>
        </w:rPr>
        <w:t>(binary variables)</w:t>
      </w:r>
    </w:p>
    <w:p w14:paraId="79E0D476" w14:textId="4143A62F" w:rsidR="00B30C37" w:rsidRPr="00E67A55" w:rsidRDefault="00B30C37">
      <w:pPr>
        <w:rPr>
          <w:rFonts w:ascii="Arial" w:hAnsi="Arial" w:cs="Arial"/>
          <w:sz w:val="22"/>
          <w:szCs w:val="22"/>
        </w:rPr>
      </w:pPr>
    </w:p>
    <w:p w14:paraId="50215B34" w14:textId="77777777" w:rsidR="00B30C37" w:rsidRPr="00E67A55" w:rsidRDefault="00B30C37" w:rsidP="00B30C37">
      <w:pPr>
        <w:rPr>
          <w:rFonts w:ascii="Arial" w:hAnsi="Arial" w:cs="Arial"/>
          <w:sz w:val="22"/>
          <w:szCs w:val="22"/>
        </w:rPr>
      </w:pPr>
    </w:p>
    <w:tbl>
      <w:tblPr>
        <w:tblW w:w="7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2500"/>
        <w:gridCol w:w="2351"/>
      </w:tblGrid>
      <w:tr w:rsidR="00FD5A19" w:rsidRPr="00E67A55" w14:paraId="13994D78" w14:textId="4584F815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</w:tcPr>
          <w:p w14:paraId="2AB4B801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</w:tcPr>
          <w:p w14:paraId="196CA996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aining/Validation </w:t>
            </w:r>
          </w:p>
          <w:p w14:paraId="7203B73B" w14:textId="6903533A" w:rsidR="00133316" w:rsidRPr="00E67A55" w:rsidRDefault="0013331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 number</w:t>
            </w:r>
            <w:r w:rsidR="007C1C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ercentage)</w:t>
            </w:r>
          </w:p>
        </w:tc>
        <w:tc>
          <w:tcPr>
            <w:tcW w:w="2500" w:type="dxa"/>
          </w:tcPr>
          <w:p w14:paraId="7881B2F4" w14:textId="04517C45" w:rsidR="00FD5A19" w:rsidRPr="00E67A55" w:rsidRDefault="0013331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="00FD5A19"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ng</w:t>
            </w:r>
          </w:p>
          <w:p w14:paraId="192E1599" w14:textId="3F9CD188" w:rsidR="00133316" w:rsidRPr="00E67A55" w:rsidRDefault="0013331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 number</w:t>
            </w:r>
            <w:r w:rsidR="007C1C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ercentage)</w:t>
            </w:r>
          </w:p>
        </w:tc>
      </w:tr>
      <w:tr w:rsidR="00FD5A19" w:rsidRPr="00E67A55" w14:paraId="3A0F66BA" w14:textId="17FF4B80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B3DB1F5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8E0FB25" w14:textId="64377529" w:rsidR="00FD5A19" w:rsidRPr="00E67A55" w:rsidRDefault="004B5113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6677</w:t>
            </w:r>
          </w:p>
        </w:tc>
        <w:tc>
          <w:tcPr>
            <w:tcW w:w="2500" w:type="dxa"/>
          </w:tcPr>
          <w:p w14:paraId="38003AD4" w14:textId="519C5A5D" w:rsidR="00FD5A19" w:rsidRPr="00E67A55" w:rsidRDefault="004B5113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179</w:t>
            </w:r>
          </w:p>
        </w:tc>
      </w:tr>
      <w:tr w:rsidR="00FD5A19" w:rsidRPr="00E67A55" w14:paraId="666CE5CC" w14:textId="7BDD9BDF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BE4AE74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F05A3E3" w14:textId="0C4AF382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325 (49.80%)</w:t>
            </w:r>
          </w:p>
        </w:tc>
        <w:tc>
          <w:tcPr>
            <w:tcW w:w="2500" w:type="dxa"/>
          </w:tcPr>
          <w:p w14:paraId="7FB1B770" w14:textId="537CFA2E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86(49.7%)</w:t>
            </w:r>
          </w:p>
        </w:tc>
      </w:tr>
      <w:tr w:rsidR="00FD5A19" w:rsidRPr="00E67A55" w14:paraId="1B3EF5A6" w14:textId="5FD74696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AB8B4FF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B049E70" w14:textId="0A20902E" w:rsidR="00FD5A19" w:rsidRPr="00E67A55" w:rsidRDefault="00087F44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6485(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97.1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0BBCEEB" w14:textId="67D1FCA8" w:rsidR="00FD5A19" w:rsidRPr="00E67A55" w:rsidRDefault="00087F44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150(97.54%)</w:t>
            </w:r>
          </w:p>
        </w:tc>
      </w:tr>
      <w:tr w:rsidR="00FD5A19" w:rsidRPr="00E67A55" w14:paraId="3937EB24" w14:textId="1FFDF2D4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962954E" w14:textId="0182528C" w:rsidR="00FD5A19" w:rsidRPr="00E67A55" w:rsidRDefault="00890DA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177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rica America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606AD6C" w14:textId="4E905323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87F44" w:rsidRPr="00E67A55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17.6</w:t>
            </w:r>
            <w:r w:rsidR="00087F44" w:rsidRPr="00E67A5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C59603E" w14:textId="2ABBA958" w:rsidR="00FD5A19" w:rsidRPr="00E67A55" w:rsidRDefault="00087F44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07(17.56%)</w:t>
            </w:r>
          </w:p>
        </w:tc>
      </w:tr>
      <w:tr w:rsidR="00FD5A19" w:rsidRPr="00E67A55" w14:paraId="659E6681" w14:textId="3BCE1153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14494ED" w14:textId="1E436E1F" w:rsidR="00FD5A19" w:rsidRPr="00E67A55" w:rsidRDefault="00890DA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177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F122190" w14:textId="428051D6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255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78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B7B7F15" w14:textId="1CB41541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938(79.56%)</w:t>
            </w:r>
          </w:p>
        </w:tc>
      </w:tr>
      <w:tr w:rsidR="00FD5A19" w:rsidRPr="00E67A55" w14:paraId="6EA55ECA" w14:textId="7BC731FA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8CF50DD" w14:textId="302F0749" w:rsidR="00FD5A19" w:rsidRPr="00E67A55" w:rsidRDefault="00890DA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177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45DD447" w14:textId="01BF2941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1.9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23D52CA6" w14:textId="23600454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(1.44%)</w:t>
            </w:r>
          </w:p>
        </w:tc>
      </w:tr>
      <w:tr w:rsidR="00FD5A19" w:rsidRPr="00E67A55" w14:paraId="3F9A8559" w14:textId="441E9447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93251A9" w14:textId="1D92C653" w:rsidR="00FD5A19" w:rsidRPr="00E67A55" w:rsidRDefault="00890DA6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177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A7397FC" w14:textId="68B04F17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1.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42B3591" w14:textId="0FADB3CA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8(1.52%)</w:t>
            </w:r>
          </w:p>
        </w:tc>
      </w:tr>
      <w:tr w:rsidR="00FD5A19" w:rsidRPr="00E67A55" w14:paraId="5A6A209C" w14:textId="68B2EA58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5FA8944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70B8B1" w14:textId="61B94043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921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13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32D516AC" w14:textId="0E7B115B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48(12.55%)</w:t>
            </w:r>
          </w:p>
        </w:tc>
      </w:tr>
      <w:tr w:rsidR="00FD5A19" w:rsidRPr="00E67A55" w14:paraId="002E14A4" w14:textId="33D3A31F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471F75C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32B5379" w14:textId="752B7057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92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4.3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59259F8C" w14:textId="587E071C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9(4.16%)</w:t>
            </w:r>
          </w:p>
        </w:tc>
      </w:tr>
      <w:tr w:rsidR="00FD5A19" w:rsidRPr="00E67A55" w14:paraId="311021A3" w14:textId="13669C0C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2DA763A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1F64DB7" w14:textId="50E4D717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8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27D3832" w14:textId="729B4FED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90(7.633%)</w:t>
            </w:r>
          </w:p>
        </w:tc>
      </w:tr>
      <w:tr w:rsidR="00FD5A19" w:rsidRPr="00E67A55" w14:paraId="6A6EBEB8" w14:textId="78E1CD12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2E73EB2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C5D1802" w14:textId="41400FB5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708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70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098535DC" w14:textId="776D4DC8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58(72.77%)</w:t>
            </w:r>
          </w:p>
        </w:tc>
      </w:tr>
      <w:tr w:rsidR="00FD5A19" w:rsidRPr="00E67A55" w14:paraId="4C0AB642" w14:textId="566FF863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5978950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17B8E31" w14:textId="2E2CFF31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18.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2098C209" w14:textId="20B18228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94(16.45%)</w:t>
            </w:r>
          </w:p>
        </w:tc>
      </w:tr>
      <w:tr w:rsidR="00FD5A19" w:rsidRPr="00E67A55" w14:paraId="7D5E92C2" w14:textId="1F58A578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1FECE41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stric bypas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73B6A02" w14:textId="17598C72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1.8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26D0AA09" w14:textId="1B0A2E22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7(2.29%)</w:t>
            </w:r>
          </w:p>
        </w:tc>
      </w:tr>
      <w:tr w:rsidR="00FD5A19" w:rsidRPr="00E67A55" w14:paraId="387E834C" w14:textId="2E17F303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03119FC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wel resect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6BE959D" w14:textId="6C0C4C32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 xml:space="preserve">70 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1.04%)</w:t>
            </w:r>
          </w:p>
        </w:tc>
        <w:tc>
          <w:tcPr>
            <w:tcW w:w="2500" w:type="dxa"/>
          </w:tcPr>
          <w:p w14:paraId="67D28876" w14:textId="60DE8BD8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2(1.02%)</w:t>
            </w:r>
          </w:p>
        </w:tc>
      </w:tr>
      <w:tr w:rsidR="00FD5A19" w:rsidRPr="00E67A55" w14:paraId="1066B8D5" w14:textId="12CA16EC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87FDD96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tinopath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C64C1AD" w14:textId="38218F07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 xml:space="preserve">283 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4.24%)</w:t>
            </w:r>
          </w:p>
        </w:tc>
        <w:tc>
          <w:tcPr>
            <w:tcW w:w="2500" w:type="dxa"/>
          </w:tcPr>
          <w:p w14:paraId="6DDE1F78" w14:textId="58800821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0(4.24%)</w:t>
            </w:r>
          </w:p>
        </w:tc>
      </w:tr>
      <w:tr w:rsidR="00FD5A19" w:rsidRPr="00E67A55" w14:paraId="159DFA0F" w14:textId="7D6A2039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FCD7295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B1A89B" w14:textId="27A1AFC5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031(25.</w:t>
            </w:r>
            <w:r w:rsidR="00F91948" w:rsidRPr="00E67A55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6B631E9E" w14:textId="07270187" w:rsidR="00FD5A19" w:rsidRPr="00E67A55" w:rsidRDefault="00F91948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10(26.29%)</w:t>
            </w:r>
          </w:p>
        </w:tc>
      </w:tr>
      <w:tr w:rsidR="00FD5A19" w:rsidRPr="00E67A55" w14:paraId="66F0EC15" w14:textId="549A939A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88ECA51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8F48075" w14:textId="261D5154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034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60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491D4CB1" w14:textId="75B63A40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00(59.37%)</w:t>
            </w:r>
          </w:p>
        </w:tc>
      </w:tr>
      <w:tr w:rsidR="00FD5A19" w:rsidRPr="00E67A55" w14:paraId="64FF21AD" w14:textId="041402AA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39DCAD4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lfonylurea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7B01C2" w14:textId="66AD1464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587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38.7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0EB6D780" w14:textId="0FDCF1C7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54(38.51%)</w:t>
            </w:r>
          </w:p>
        </w:tc>
      </w:tr>
      <w:tr w:rsidR="00FD5A19" w:rsidRPr="00E67A55" w14:paraId="298236EC" w14:textId="177615A1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ABBDE83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iazolidinedione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4541A51" w14:textId="5C536573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654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(9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282889F2" w14:textId="2A74FA94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19(10.09%)</w:t>
            </w:r>
          </w:p>
        </w:tc>
      </w:tr>
      <w:tr w:rsidR="00FD5A19" w:rsidRPr="00E67A55" w14:paraId="4186EF73" w14:textId="3640D531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381B6A2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SAID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2480F7D" w14:textId="4BC2110B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B3BAC" w:rsidRPr="00E67A55">
              <w:rPr>
                <w:rFonts w:ascii="Arial" w:hAnsi="Arial" w:cs="Arial"/>
                <w:color w:val="000000"/>
                <w:sz w:val="22"/>
                <w:szCs w:val="22"/>
              </w:rPr>
              <w:t>364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50.</w:t>
            </w:r>
            <w:r w:rsidR="004B3BAC" w:rsidRPr="00E67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%)</w:t>
            </w:r>
          </w:p>
        </w:tc>
        <w:tc>
          <w:tcPr>
            <w:tcW w:w="2500" w:type="dxa"/>
          </w:tcPr>
          <w:p w14:paraId="703F8F31" w14:textId="2AC04BC7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602(51.06%)</w:t>
            </w:r>
          </w:p>
        </w:tc>
      </w:tr>
      <w:tr w:rsidR="00FD5A19" w:rsidRPr="00E67A55" w14:paraId="2556B1E3" w14:textId="51653533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09CDBBA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nkiller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CA65D50" w14:textId="451B5D71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300(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19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32B6BCAC" w14:textId="39F7D79E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42(</w:t>
            </w:r>
            <w:proofErr w:type="gramStart"/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0..</w:t>
            </w:r>
            <w:proofErr w:type="gramEnd"/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2%)</w:t>
            </w:r>
          </w:p>
        </w:tc>
      </w:tr>
      <w:tr w:rsidR="00FD5A19" w:rsidRPr="00E67A55" w14:paraId="74BB03C6" w14:textId="2770CF7A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9F3138E" w14:textId="4E1041C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</w:t>
            </w:r>
            <w:r w:rsidR="00645B50"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D</w:t>
            </w:r>
            <w:r w:rsidR="00645B50"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M</w:t>
            </w: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d</w:t>
            </w:r>
            <w:r w:rsidR="00645B50"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at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D41EA01" w14:textId="4DF7DCA5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12(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FD5A19"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2DD44F9E" w14:textId="47AFCAD6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6(6.45%)</w:t>
            </w:r>
          </w:p>
        </w:tc>
      </w:tr>
      <w:tr w:rsidR="00FD5A19" w:rsidRPr="00E67A55" w14:paraId="3DAE5ABF" w14:textId="44FF2123" w:rsidTr="00FD5A19">
        <w:trPr>
          <w:trHeight w:val="32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58CB3D9" w14:textId="77777777" w:rsidR="00FD5A19" w:rsidRPr="00E67A55" w:rsidRDefault="00FD5A19" w:rsidP="006550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1DC5B7B" w14:textId="10EDAA95" w:rsidR="00FD5A19" w:rsidRPr="00E67A55" w:rsidRDefault="00FD5A19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B3BAC" w:rsidRPr="00E67A55">
              <w:rPr>
                <w:rFonts w:ascii="Arial" w:hAnsi="Arial" w:cs="Arial"/>
                <w:color w:val="000000"/>
                <w:sz w:val="22"/>
                <w:szCs w:val="22"/>
              </w:rPr>
              <w:t>443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(36.</w:t>
            </w:r>
            <w:r w:rsidR="004B3BAC" w:rsidRPr="00E67A55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00" w:type="dxa"/>
          </w:tcPr>
          <w:p w14:paraId="0AA71329" w14:textId="3FD426F9" w:rsidR="00FD5A19" w:rsidRPr="00E67A55" w:rsidRDefault="004B3BAC" w:rsidP="00655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45(37.74%)</w:t>
            </w:r>
          </w:p>
        </w:tc>
      </w:tr>
    </w:tbl>
    <w:p w14:paraId="64DC1BCA" w14:textId="77777777" w:rsidR="00B30C37" w:rsidRPr="00E67A55" w:rsidRDefault="00B30C37" w:rsidP="00B30C37">
      <w:pPr>
        <w:rPr>
          <w:rFonts w:ascii="Arial" w:hAnsi="Arial" w:cs="Arial"/>
          <w:sz w:val="22"/>
          <w:szCs w:val="22"/>
        </w:rPr>
      </w:pPr>
    </w:p>
    <w:p w14:paraId="6B22FC62" w14:textId="77777777" w:rsidR="00B30C37" w:rsidRPr="00E67A55" w:rsidRDefault="00B30C37" w:rsidP="00B30C37">
      <w:pPr>
        <w:rPr>
          <w:rFonts w:ascii="Arial" w:hAnsi="Arial" w:cs="Arial"/>
          <w:sz w:val="22"/>
          <w:szCs w:val="22"/>
        </w:rPr>
      </w:pPr>
    </w:p>
    <w:p w14:paraId="488D3FBB" w14:textId="77777777" w:rsidR="00B30C37" w:rsidRPr="00E67A55" w:rsidRDefault="00B30C37" w:rsidP="00B30C37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2177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2880"/>
        <w:gridCol w:w="2430"/>
      </w:tblGrid>
      <w:tr w:rsidR="00E67A55" w:rsidRPr="00E67A55" w14:paraId="43ABAFF2" w14:textId="77777777" w:rsidTr="00E67A55">
        <w:trPr>
          <w:trHeight w:val="900"/>
        </w:trPr>
        <w:tc>
          <w:tcPr>
            <w:tcW w:w="3325" w:type="dxa"/>
            <w:shd w:val="clear" w:color="auto" w:fill="auto"/>
            <w:vAlign w:val="center"/>
          </w:tcPr>
          <w:p w14:paraId="24203F91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04337186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aining/Validation set </w:t>
            </w:r>
          </w:p>
          <w:p w14:paraId="4496DEF9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+/- st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AF4C042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sting set</w:t>
            </w:r>
          </w:p>
          <w:p w14:paraId="4A80A0F5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+/- std</w:t>
            </w:r>
          </w:p>
        </w:tc>
      </w:tr>
      <w:tr w:rsidR="00E67A55" w:rsidRPr="00E67A55" w14:paraId="6B1C7E9C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C89A1B2" w14:textId="7780CCA0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b</w:t>
            </w: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C before treatmen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0CE7C8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.01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24AD64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.02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</w:tr>
      <w:tr w:rsidR="00E67A55" w:rsidRPr="00E67A55" w14:paraId="35854A7B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F322A19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D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285CBA4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3.35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E1FBC9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3.2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2.62</m:t>
              </m:r>
            </m:oMath>
          </w:p>
        </w:tc>
      </w:tr>
      <w:tr w:rsidR="00E67A55" w:rsidRPr="00E67A55" w14:paraId="595C3808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5870FD9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D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77D664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05.67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75.20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5689D02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03.3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70.27</m:t>
              </m:r>
            </m:oMath>
          </w:p>
        </w:tc>
      </w:tr>
      <w:tr w:rsidR="00E67A55" w:rsidRPr="00E67A55" w14:paraId="6B598BC5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41DE70BC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D97B05F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08.79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57.20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55D859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14.69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87.66</m:t>
              </m:r>
            </m:oMath>
          </w:p>
        </w:tc>
      </w:tr>
      <w:tr w:rsidR="00E67A55" w:rsidRPr="00E67A55" w14:paraId="30D7DFAA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55402AB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F74EEF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6.20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45.13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9C077B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7.88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49.98</m:t>
              </m:r>
            </m:oMath>
          </w:p>
        </w:tc>
      </w:tr>
      <w:tr w:rsidR="00E67A55" w:rsidRPr="00E67A55" w14:paraId="4C2B32E0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4AC3866" w14:textId="72027FBC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GOT</w:t>
            </w:r>
            <w:r w:rsidR="00A012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AST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DFC915F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2.8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6.60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61CE1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9.08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7.45</m:t>
              </m:r>
            </m:oMath>
          </w:p>
        </w:tc>
      </w:tr>
      <w:tr w:rsidR="00E67A55" w:rsidRPr="00E67A55" w14:paraId="6E9F46F2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04B86E7" w14:textId="3EA111CD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GPT</w:t>
            </w:r>
            <w:r w:rsidR="00A012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ACT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83295A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9.27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0.50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ED64EF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2.41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1.50</w:t>
            </w:r>
          </w:p>
        </w:tc>
      </w:tr>
      <w:tr w:rsidR="00E67A55" w:rsidRPr="00E67A55" w14:paraId="0D003F8E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F71921F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glucos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2FF91CA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4.85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72.11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88ED3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5.62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72.25</m:t>
              </m:r>
            </m:oMath>
          </w:p>
        </w:tc>
      </w:tr>
      <w:tr w:rsidR="00E67A55" w:rsidRPr="00E67A55" w14:paraId="0D1CB7FB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D92DA64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BP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5D103D2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6.1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9.99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8C72C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6.03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0.00</w:t>
            </w:r>
          </w:p>
        </w:tc>
      </w:tr>
      <w:tr w:rsidR="00E67A55" w:rsidRPr="00E67A55" w14:paraId="13833B7D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1CAD0AF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BP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CB47B66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32.89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4.68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EEF03E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32.92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5.00</w:t>
            </w:r>
          </w:p>
        </w:tc>
      </w:tr>
      <w:tr w:rsidR="00E67A55" w:rsidRPr="00E67A55" w14:paraId="3F064B1E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C8DF065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4C1F3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5.3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8.06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558618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5.95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.14</w:t>
            </w:r>
          </w:p>
        </w:tc>
      </w:tr>
      <w:tr w:rsidR="00E67A55" w:rsidRPr="00E67A55" w14:paraId="04FE55FB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F7C963C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lood albumin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9C81E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.19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0.36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30F39B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.17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E67A55" w:rsidRPr="00E67A55" w14:paraId="490EF643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C353B67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bumin creatinine rati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34A142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3.8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64.26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1B155A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65.5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70.98</w:t>
            </w:r>
          </w:p>
        </w:tc>
      </w:tr>
      <w:tr w:rsidR="00E67A55" w:rsidRPr="00E67A55" w14:paraId="68163745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E0A36A3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rine albumin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8DF044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4.63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57.70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EB4C5D5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0.18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251.92</w:t>
            </w:r>
          </w:p>
        </w:tc>
      </w:tr>
      <w:tr w:rsidR="00E67A55" w:rsidRPr="00E67A55" w14:paraId="08C5C706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753496E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blood prote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34C200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.25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0.51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0346F4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7.25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E67A55" w:rsidRPr="00E67A55" w14:paraId="306F8324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670F67E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lood calcium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6ACF3E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9.53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0.48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168EC2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9.53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E67A55" w:rsidRPr="00E67A55" w14:paraId="5C558AE2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4106CDAD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lood chlorid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D0D3845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02.3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3.35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34816A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02.30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</w:tr>
      <w:tr w:rsidR="00E67A55" w:rsidRPr="00E67A55" w14:paraId="2346F125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8BDF5F6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lood potassium 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A91D3D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.23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0.42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794B35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E67A55" w:rsidRPr="00E67A55" w14:paraId="722B0E6A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39DD774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uls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95F742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0.0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2.01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DF6DA8D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80.01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2.36</w:t>
            </w:r>
          </w:p>
        </w:tc>
      </w:tr>
      <w:tr w:rsidR="00E67A55" w:rsidRPr="00E67A55" w14:paraId="3606BC9A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8D4E560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spiration rat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A70913C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.4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3.37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8059ED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7.60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.72</w:t>
            </w:r>
          </w:p>
        </w:tc>
      </w:tr>
      <w:tr w:rsidR="00E67A55" w:rsidRPr="00E67A55" w14:paraId="1AD77B50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B7E422D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lood sodium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5BD9734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38.5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.58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5EA473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38.54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2.66</m:t>
              </m:r>
            </m:oMath>
          </w:p>
        </w:tc>
      </w:tr>
      <w:tr w:rsidR="00E67A55" w:rsidRPr="00E67A55" w14:paraId="221C70A7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7A273FE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48BF8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7.30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11.92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E75E61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57.30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11.80</w:t>
            </w:r>
          </w:p>
        </w:tc>
      </w:tr>
      <w:tr w:rsidR="00E67A55" w:rsidRPr="00E67A55" w14:paraId="107501E3" w14:textId="77777777" w:rsidTr="00E67A55">
        <w:trPr>
          <w:trHeight w:val="28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81A8019" w14:textId="77777777" w:rsidR="00E67A55" w:rsidRPr="00E67A55" w:rsidRDefault="00E67A55" w:rsidP="00E67A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2D duration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B11938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3.96</m:t>
              </m:r>
            </m:oMath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2166E5" w14:textId="77777777" w:rsidR="00E67A55" w:rsidRPr="00E67A55" w:rsidRDefault="00E67A55" w:rsidP="00E67A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.39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±</m:t>
              </m:r>
            </m:oMath>
            <w:r w:rsidRPr="00E67A55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</w:p>
        </w:tc>
      </w:tr>
    </w:tbl>
    <w:p w14:paraId="5B4B2187" w14:textId="6F1F6372" w:rsidR="00B30C37" w:rsidRPr="00E67A55" w:rsidRDefault="00190B4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BD7ACA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="00BC688B" w:rsidRPr="00E67A55">
        <w:rPr>
          <w:rFonts w:ascii="Arial" w:hAnsi="Arial" w:cs="Arial"/>
          <w:b/>
          <w:bCs/>
          <w:sz w:val="22"/>
          <w:szCs w:val="22"/>
        </w:rPr>
        <w:t xml:space="preserve">. </w:t>
      </w:r>
      <w:r w:rsidR="00256257" w:rsidRPr="00256257">
        <w:rPr>
          <w:rFonts w:ascii="Arial" w:hAnsi="Arial" w:cs="Arial"/>
          <w:b/>
          <w:bCs/>
          <w:sz w:val="22"/>
          <w:szCs w:val="22"/>
        </w:rPr>
        <w:t>Summary statistics for training and testing data sets.</w:t>
      </w:r>
      <w:r w:rsidR="00256257">
        <w:rPr>
          <w:rFonts w:ascii="Arial" w:hAnsi="Arial" w:cs="Arial"/>
          <w:sz w:val="22"/>
          <w:szCs w:val="22"/>
        </w:rPr>
        <w:t xml:space="preserve">  </w:t>
      </w:r>
      <w:r w:rsidR="00BC688B" w:rsidRPr="00E67A55">
        <w:rPr>
          <w:rFonts w:ascii="Arial" w:hAnsi="Arial" w:cs="Arial"/>
          <w:b/>
          <w:bCs/>
          <w:sz w:val="22"/>
          <w:szCs w:val="22"/>
        </w:rPr>
        <w:t>(</w:t>
      </w:r>
      <w:r w:rsidR="00AF5CA0">
        <w:rPr>
          <w:rFonts w:ascii="Arial" w:hAnsi="Arial" w:cs="Arial"/>
          <w:b/>
          <w:bCs/>
          <w:sz w:val="22"/>
          <w:szCs w:val="22"/>
        </w:rPr>
        <w:t>continuous variables</w:t>
      </w:r>
      <w:r w:rsidR="00BC688B" w:rsidRPr="00E67A55">
        <w:rPr>
          <w:rFonts w:ascii="Arial" w:hAnsi="Arial" w:cs="Arial"/>
          <w:b/>
          <w:bCs/>
          <w:sz w:val="22"/>
          <w:szCs w:val="22"/>
        </w:rPr>
        <w:t>)</w:t>
      </w:r>
    </w:p>
    <w:sectPr w:rsidR="00B30C37" w:rsidRPr="00E67A55" w:rsidSect="005D5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231BF"/>
    <w:multiLevelType w:val="hybridMultilevel"/>
    <w:tmpl w:val="C0F2A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345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76"/>
    <w:rsid w:val="0001017A"/>
    <w:rsid w:val="00052C86"/>
    <w:rsid w:val="00054167"/>
    <w:rsid w:val="00061253"/>
    <w:rsid w:val="000738F4"/>
    <w:rsid w:val="00076B7D"/>
    <w:rsid w:val="00087F44"/>
    <w:rsid w:val="000D260E"/>
    <w:rsid w:val="000D38C0"/>
    <w:rsid w:val="000E1AE3"/>
    <w:rsid w:val="000F580E"/>
    <w:rsid w:val="00133316"/>
    <w:rsid w:val="00150DE0"/>
    <w:rsid w:val="001819BD"/>
    <w:rsid w:val="00190B48"/>
    <w:rsid w:val="001C0B30"/>
    <w:rsid w:val="001D205B"/>
    <w:rsid w:val="001D2A01"/>
    <w:rsid w:val="001E22E3"/>
    <w:rsid w:val="0020162C"/>
    <w:rsid w:val="00220910"/>
    <w:rsid w:val="002236E8"/>
    <w:rsid w:val="00227D74"/>
    <w:rsid w:val="002353A9"/>
    <w:rsid w:val="00256257"/>
    <w:rsid w:val="002914A8"/>
    <w:rsid w:val="002A5088"/>
    <w:rsid w:val="002F3BF4"/>
    <w:rsid w:val="002F5EDE"/>
    <w:rsid w:val="00317143"/>
    <w:rsid w:val="0032748E"/>
    <w:rsid w:val="00347C98"/>
    <w:rsid w:val="00353DAF"/>
    <w:rsid w:val="00354C07"/>
    <w:rsid w:val="00364C2D"/>
    <w:rsid w:val="003951D3"/>
    <w:rsid w:val="003A6952"/>
    <w:rsid w:val="003B5FA9"/>
    <w:rsid w:val="00415861"/>
    <w:rsid w:val="00461B76"/>
    <w:rsid w:val="00461D41"/>
    <w:rsid w:val="00463B4C"/>
    <w:rsid w:val="004A09A6"/>
    <w:rsid w:val="004B226E"/>
    <w:rsid w:val="004B3BAC"/>
    <w:rsid w:val="004B5113"/>
    <w:rsid w:val="004C02BE"/>
    <w:rsid w:val="004C2FF8"/>
    <w:rsid w:val="00550E72"/>
    <w:rsid w:val="00552CB7"/>
    <w:rsid w:val="0056143B"/>
    <w:rsid w:val="005A014F"/>
    <w:rsid w:val="005A704E"/>
    <w:rsid w:val="005B38FE"/>
    <w:rsid w:val="005D5E68"/>
    <w:rsid w:val="00603D07"/>
    <w:rsid w:val="0060465B"/>
    <w:rsid w:val="00612E41"/>
    <w:rsid w:val="0061748D"/>
    <w:rsid w:val="00622AA5"/>
    <w:rsid w:val="00640485"/>
    <w:rsid w:val="00645B50"/>
    <w:rsid w:val="006D40CB"/>
    <w:rsid w:val="006E5320"/>
    <w:rsid w:val="006E5EC0"/>
    <w:rsid w:val="006F424F"/>
    <w:rsid w:val="00745293"/>
    <w:rsid w:val="00751501"/>
    <w:rsid w:val="007A5B10"/>
    <w:rsid w:val="007A5C01"/>
    <w:rsid w:val="007B166A"/>
    <w:rsid w:val="007B4C97"/>
    <w:rsid w:val="007B4F6D"/>
    <w:rsid w:val="007C1CAE"/>
    <w:rsid w:val="007E7F93"/>
    <w:rsid w:val="00804F7E"/>
    <w:rsid w:val="00821716"/>
    <w:rsid w:val="008715A7"/>
    <w:rsid w:val="008734D5"/>
    <w:rsid w:val="00877D63"/>
    <w:rsid w:val="00890DA6"/>
    <w:rsid w:val="008E55F9"/>
    <w:rsid w:val="00921866"/>
    <w:rsid w:val="0093348C"/>
    <w:rsid w:val="009431C3"/>
    <w:rsid w:val="0094639F"/>
    <w:rsid w:val="0095751D"/>
    <w:rsid w:val="0096517A"/>
    <w:rsid w:val="0097344E"/>
    <w:rsid w:val="00975F99"/>
    <w:rsid w:val="00983984"/>
    <w:rsid w:val="00997AC7"/>
    <w:rsid w:val="009C2503"/>
    <w:rsid w:val="009D4FA2"/>
    <w:rsid w:val="009F4D15"/>
    <w:rsid w:val="009F56CB"/>
    <w:rsid w:val="00A012E8"/>
    <w:rsid w:val="00A03765"/>
    <w:rsid w:val="00A124E7"/>
    <w:rsid w:val="00A21648"/>
    <w:rsid w:val="00A354C2"/>
    <w:rsid w:val="00A53F90"/>
    <w:rsid w:val="00A6282E"/>
    <w:rsid w:val="00A72635"/>
    <w:rsid w:val="00A74AF4"/>
    <w:rsid w:val="00AC2628"/>
    <w:rsid w:val="00AC7788"/>
    <w:rsid w:val="00AF5CA0"/>
    <w:rsid w:val="00B07874"/>
    <w:rsid w:val="00B16185"/>
    <w:rsid w:val="00B24471"/>
    <w:rsid w:val="00B26FE9"/>
    <w:rsid w:val="00B27F92"/>
    <w:rsid w:val="00B30C37"/>
    <w:rsid w:val="00B464C0"/>
    <w:rsid w:val="00B5379B"/>
    <w:rsid w:val="00B5470F"/>
    <w:rsid w:val="00B6555F"/>
    <w:rsid w:val="00B713D3"/>
    <w:rsid w:val="00B84849"/>
    <w:rsid w:val="00B91613"/>
    <w:rsid w:val="00B93A8E"/>
    <w:rsid w:val="00B960C7"/>
    <w:rsid w:val="00BA681B"/>
    <w:rsid w:val="00BB018D"/>
    <w:rsid w:val="00BC033E"/>
    <w:rsid w:val="00BC688B"/>
    <w:rsid w:val="00BD7ACA"/>
    <w:rsid w:val="00C14428"/>
    <w:rsid w:val="00C16D40"/>
    <w:rsid w:val="00C31777"/>
    <w:rsid w:val="00C527CB"/>
    <w:rsid w:val="00C76782"/>
    <w:rsid w:val="00C81ABD"/>
    <w:rsid w:val="00C94BC8"/>
    <w:rsid w:val="00CB6553"/>
    <w:rsid w:val="00CB6A46"/>
    <w:rsid w:val="00CC77A4"/>
    <w:rsid w:val="00CC7AA1"/>
    <w:rsid w:val="00CD4485"/>
    <w:rsid w:val="00CD6A58"/>
    <w:rsid w:val="00CE36AC"/>
    <w:rsid w:val="00D12E54"/>
    <w:rsid w:val="00D32878"/>
    <w:rsid w:val="00D35F79"/>
    <w:rsid w:val="00D449A8"/>
    <w:rsid w:val="00D81F40"/>
    <w:rsid w:val="00D86F6B"/>
    <w:rsid w:val="00DE44B0"/>
    <w:rsid w:val="00DF025D"/>
    <w:rsid w:val="00DF141D"/>
    <w:rsid w:val="00DF56FD"/>
    <w:rsid w:val="00E055C8"/>
    <w:rsid w:val="00E07BAE"/>
    <w:rsid w:val="00E216D4"/>
    <w:rsid w:val="00E301BE"/>
    <w:rsid w:val="00E36BBC"/>
    <w:rsid w:val="00E520F3"/>
    <w:rsid w:val="00E64799"/>
    <w:rsid w:val="00E67A55"/>
    <w:rsid w:val="00E86822"/>
    <w:rsid w:val="00EB28D5"/>
    <w:rsid w:val="00EC4A1A"/>
    <w:rsid w:val="00EE21D2"/>
    <w:rsid w:val="00EF5E1F"/>
    <w:rsid w:val="00EF6BF3"/>
    <w:rsid w:val="00F036FD"/>
    <w:rsid w:val="00F22497"/>
    <w:rsid w:val="00F6195F"/>
    <w:rsid w:val="00F81358"/>
    <w:rsid w:val="00F82FBA"/>
    <w:rsid w:val="00F831C6"/>
    <w:rsid w:val="00F91948"/>
    <w:rsid w:val="00F97A84"/>
    <w:rsid w:val="00FC1ADB"/>
    <w:rsid w:val="00FD26E8"/>
    <w:rsid w:val="00FD5A19"/>
    <w:rsid w:val="00FF1E73"/>
    <w:rsid w:val="00FF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67A8E"/>
  <w15:chartTrackingRefBased/>
  <w15:docId w15:val="{DC8AE8F4-85AD-B04C-B659-98836E16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B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dong</dc:creator>
  <cp:keywords/>
  <dc:description/>
  <cp:lastModifiedBy>Zhu, Xiaodong</cp:lastModifiedBy>
  <cp:revision>3</cp:revision>
  <dcterms:created xsi:type="dcterms:W3CDTF">2024-03-03T18:17:00Z</dcterms:created>
  <dcterms:modified xsi:type="dcterms:W3CDTF">2024-03-03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6-27T20:24:4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505e0f4-9f04-41d6-9e78-cc138ddbef64</vt:lpwstr>
  </property>
  <property fmtid="{D5CDD505-2E9C-101B-9397-08002B2CF9AE}" pid="8" name="MSIP_Label_792c8cef-6f2b-4af1-b4ac-d815ff795cd6_ContentBits">
    <vt:lpwstr>0</vt:lpwstr>
  </property>
</Properties>
</file>